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Ind w:w="-998" w:type="dxa"/>
        <w:tblLook w:val="04A0" w:firstRow="1" w:lastRow="0" w:firstColumn="1" w:lastColumn="0" w:noHBand="0" w:noVBand="1"/>
      </w:tblPr>
      <w:tblGrid>
        <w:gridCol w:w="417"/>
        <w:gridCol w:w="4535"/>
        <w:gridCol w:w="4257"/>
        <w:gridCol w:w="617"/>
      </w:tblGrid>
      <w:tr w:rsidR="003F54A7" w:rsidRPr="003B41A8" w14:paraId="085C8F96" w14:textId="77777777" w:rsidTr="004624E8">
        <w:trPr>
          <w:trHeight w:val="20"/>
        </w:trPr>
        <w:tc>
          <w:tcPr>
            <w:tcW w:w="0" w:type="auto"/>
            <w:gridSpan w:val="4"/>
            <w:noWrap/>
            <w:vAlign w:val="center"/>
          </w:tcPr>
          <w:p w14:paraId="028A2290" w14:textId="363A4CB1" w:rsidR="003F54A7" w:rsidRPr="003F54A7" w:rsidRDefault="003F54A7" w:rsidP="003F54A7">
            <w:pPr>
              <w:pStyle w:val="Encabezad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F54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S3. Table. </w:t>
            </w:r>
            <w:r w:rsidRPr="003F54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</w:t>
            </w:r>
            <w:r w:rsidRPr="003F54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udies identified in the literature search</w:t>
            </w:r>
          </w:p>
        </w:tc>
      </w:tr>
      <w:tr w:rsidR="003F54A7" w:rsidRPr="003B41A8" w14:paraId="7B46F99D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E2B4C2A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E15F2D9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0B1257F6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0" w:type="auto"/>
            <w:noWrap/>
            <w:vAlign w:val="center"/>
            <w:hideMark/>
          </w:tcPr>
          <w:p w14:paraId="59C525C6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Year</w:t>
            </w:r>
          </w:p>
        </w:tc>
      </w:tr>
      <w:tr w:rsidR="003F54A7" w:rsidRPr="003B41A8" w14:paraId="07A16DB9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CE2F052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2A7665" w14:textId="77777777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Water shortage management system and challenges in water scarcity area of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aramay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watershed, Eastern Ethiopia</w:t>
            </w:r>
          </w:p>
        </w:tc>
        <w:tc>
          <w:tcPr>
            <w:tcW w:w="0" w:type="auto"/>
            <w:vAlign w:val="center"/>
            <w:hideMark/>
          </w:tcPr>
          <w:p w14:paraId="4D0CDD3A" w14:textId="77777777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asis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Temesgen</w:t>
            </w:r>
          </w:p>
        </w:tc>
        <w:tc>
          <w:tcPr>
            <w:tcW w:w="0" w:type="auto"/>
            <w:noWrap/>
            <w:vAlign w:val="center"/>
            <w:hideMark/>
          </w:tcPr>
          <w:p w14:paraId="018FE06D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3</w:t>
            </w:r>
          </w:p>
        </w:tc>
      </w:tr>
      <w:tr w:rsidR="003F54A7" w:rsidRPr="003B41A8" w14:paraId="2F0D6F9B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6FB078E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5DC483" w14:textId="77777777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ssessment and Actions to Support Integrated Water Resources Management of Seville (Spain)</w:t>
            </w:r>
          </w:p>
        </w:tc>
        <w:tc>
          <w:tcPr>
            <w:tcW w:w="0" w:type="auto"/>
            <w:vAlign w:val="center"/>
            <w:hideMark/>
          </w:tcPr>
          <w:p w14:paraId="6348C9BA" w14:textId="77777777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lgab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Maria Hernandez-Pacheco; Huyghe, Wim; van Leeuwen, Kees; Koop, Stef; Eisenreich, Steven</w:t>
            </w:r>
          </w:p>
        </w:tc>
        <w:tc>
          <w:tcPr>
            <w:tcW w:w="0" w:type="auto"/>
            <w:noWrap/>
            <w:vAlign w:val="center"/>
            <w:hideMark/>
          </w:tcPr>
          <w:p w14:paraId="7A6FD363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3</w:t>
            </w:r>
          </w:p>
        </w:tc>
      </w:tr>
      <w:tr w:rsidR="003F54A7" w:rsidRPr="003B41A8" w14:paraId="2FF5AA5C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17F63DA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F26742A" w14:textId="14988598" w:rsidR="003B41A8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Calibration of SWMM's hydrological model for the watershed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va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e volta stream -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oco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de Caldas, Minas Gerais</w:t>
            </w:r>
          </w:p>
        </w:tc>
        <w:tc>
          <w:tcPr>
            <w:tcW w:w="0" w:type="auto"/>
            <w:vAlign w:val="center"/>
            <w:hideMark/>
          </w:tcPr>
          <w:p w14:paraId="01436486" w14:textId="11086E50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pt-BR"/>
              </w:rPr>
              <w:t>Silveira, A; Cavalcanti, AA; de Menezes, FCM; Severino, MF</w:t>
            </w:r>
          </w:p>
        </w:tc>
        <w:tc>
          <w:tcPr>
            <w:tcW w:w="0" w:type="auto"/>
            <w:noWrap/>
            <w:vAlign w:val="center"/>
            <w:hideMark/>
          </w:tcPr>
          <w:p w14:paraId="11742680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2</w:t>
            </w:r>
          </w:p>
        </w:tc>
      </w:tr>
      <w:tr w:rsidR="008979D3" w:rsidRPr="003B41A8" w14:paraId="67987DCA" w14:textId="77777777" w:rsidTr="003B41A8">
        <w:trPr>
          <w:trHeight w:val="20"/>
        </w:trPr>
        <w:tc>
          <w:tcPr>
            <w:tcW w:w="0" w:type="auto"/>
            <w:noWrap/>
            <w:vAlign w:val="center"/>
          </w:tcPr>
          <w:p w14:paraId="5B866D71" w14:textId="69CAA9CF" w:rsidR="008979D3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F216B08" w14:textId="10DAE7AC" w:rsidR="008979D3" w:rsidRPr="003B41A8" w:rsidRDefault="008979D3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>Achieving Urban Water Security in Tokyo</w:t>
            </w:r>
          </w:p>
        </w:tc>
        <w:tc>
          <w:tcPr>
            <w:tcW w:w="0" w:type="auto"/>
            <w:vAlign w:val="center"/>
          </w:tcPr>
          <w:p w14:paraId="5013E9B9" w14:textId="182BB72C" w:rsidR="008979D3" w:rsidRPr="008979D3" w:rsidRDefault="008979D3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 xml:space="preserve">Chattha, M. K., Wei, Z., &amp; </w:t>
            </w:r>
            <w:proofErr w:type="spellStart"/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>Swatuk</w:t>
            </w:r>
            <w:proofErr w:type="spellEnd"/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>, L.</w:t>
            </w:r>
          </w:p>
        </w:tc>
        <w:tc>
          <w:tcPr>
            <w:tcW w:w="0" w:type="auto"/>
            <w:noWrap/>
            <w:vAlign w:val="center"/>
          </w:tcPr>
          <w:p w14:paraId="26FA338D" w14:textId="1E15F302" w:rsidR="008979D3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2</w:t>
            </w:r>
          </w:p>
        </w:tc>
      </w:tr>
      <w:tr w:rsidR="003F54A7" w:rsidRPr="003B41A8" w14:paraId="4196358E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E9550B1" w14:textId="4626A0D6" w:rsidR="00633F9E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1458083" w14:textId="3BE20F10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enver One Water Plan — Setting the stage for broad utility collaboration</w:t>
            </w:r>
          </w:p>
        </w:tc>
        <w:tc>
          <w:tcPr>
            <w:tcW w:w="0" w:type="auto"/>
            <w:vAlign w:val="center"/>
          </w:tcPr>
          <w:p w14:paraId="225FFA88" w14:textId="6A68B51F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Wiersema, I.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hring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J., Jula, D., &amp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ereskie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T.</w:t>
            </w:r>
          </w:p>
        </w:tc>
        <w:tc>
          <w:tcPr>
            <w:tcW w:w="0" w:type="auto"/>
            <w:noWrap/>
            <w:vAlign w:val="center"/>
          </w:tcPr>
          <w:p w14:paraId="571AFE2F" w14:textId="4DF95E12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2</w:t>
            </w:r>
          </w:p>
        </w:tc>
      </w:tr>
      <w:tr w:rsidR="003F54A7" w:rsidRPr="003B41A8" w14:paraId="1AB06419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A915251" w14:textId="1C09B8FA" w:rsidR="00633F9E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40FBD12" w14:textId="729AC362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ature-based solutions as water management measures in Hungary</w:t>
            </w:r>
          </w:p>
        </w:tc>
        <w:tc>
          <w:tcPr>
            <w:tcW w:w="0" w:type="auto"/>
            <w:vAlign w:val="center"/>
          </w:tcPr>
          <w:p w14:paraId="1AD55EF7" w14:textId="3646878E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latonyi, László1 – Lengyel, Bálint2 – Berger, Ádám3</w:t>
            </w:r>
          </w:p>
        </w:tc>
        <w:tc>
          <w:tcPr>
            <w:tcW w:w="0" w:type="auto"/>
            <w:noWrap/>
            <w:vAlign w:val="center"/>
          </w:tcPr>
          <w:p w14:paraId="06A8F44A" w14:textId="4ACB1D4A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2</w:t>
            </w:r>
          </w:p>
        </w:tc>
      </w:tr>
      <w:tr w:rsidR="003F54A7" w:rsidRPr="003B41A8" w14:paraId="438BE1FF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BFCC2CF" w14:textId="6B50FDE0" w:rsidR="00633F9E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ACA7417" w14:textId="6D2F7D64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ffects of land-cover and watershed protection futures on sustainable groundwater management in a heavily utilized aquifer in Hawai'i (USA)</w:t>
            </w:r>
          </w:p>
        </w:tc>
        <w:tc>
          <w:tcPr>
            <w:tcW w:w="0" w:type="auto"/>
            <w:vAlign w:val="center"/>
          </w:tcPr>
          <w:p w14:paraId="33D4579E" w14:textId="2A19C725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remer, L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lshal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AS; Wada, CA; Brewington, 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elevaux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JMS; El-Kadi, AI; Voss, CI; Burnett, KM</w:t>
            </w:r>
          </w:p>
        </w:tc>
        <w:tc>
          <w:tcPr>
            <w:tcW w:w="0" w:type="auto"/>
            <w:noWrap/>
            <w:vAlign w:val="center"/>
          </w:tcPr>
          <w:p w14:paraId="74322A40" w14:textId="2679F8D9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1E381D59" w14:textId="77777777" w:rsidTr="003B41A8">
        <w:trPr>
          <w:trHeight w:val="20"/>
        </w:trPr>
        <w:tc>
          <w:tcPr>
            <w:tcW w:w="0" w:type="auto"/>
            <w:noWrap/>
            <w:vAlign w:val="center"/>
          </w:tcPr>
          <w:p w14:paraId="44E4F29A" w14:textId="1D2878C8" w:rsidR="008979D3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E3BD2EB" w14:textId="1380203F" w:rsidR="008979D3" w:rsidRPr="003B41A8" w:rsidRDefault="008979D3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 xml:space="preserve">Upper Sant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8979D3">
              <w:rPr>
                <w:rFonts w:ascii="Arial" w:hAnsi="Arial" w:cs="Arial"/>
                <w:sz w:val="18"/>
                <w:szCs w:val="18"/>
                <w:lang w:val="en-US"/>
              </w:rPr>
              <w:t>na River watershed - integrated regional urban water management plan</w:t>
            </w:r>
          </w:p>
        </w:tc>
        <w:tc>
          <w:tcPr>
            <w:tcW w:w="0" w:type="auto"/>
            <w:vAlign w:val="center"/>
          </w:tcPr>
          <w:p w14:paraId="78173418" w14:textId="56ACADDB" w:rsidR="008979D3" w:rsidRPr="003B41A8" w:rsidRDefault="008979D3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9D3">
              <w:rPr>
                <w:rFonts w:ascii="Arial" w:hAnsi="Arial" w:cs="Arial"/>
                <w:sz w:val="18"/>
                <w:szCs w:val="18"/>
              </w:rPr>
              <w:t>Lehman, H. </w:t>
            </w:r>
          </w:p>
        </w:tc>
        <w:tc>
          <w:tcPr>
            <w:tcW w:w="0" w:type="auto"/>
            <w:noWrap/>
            <w:vAlign w:val="center"/>
          </w:tcPr>
          <w:p w14:paraId="2D367BCC" w14:textId="375560AB" w:rsidR="008979D3" w:rsidRPr="003B41A8" w:rsidRDefault="008979D3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3F54A7" w:rsidRPr="003B41A8" w14:paraId="1E881840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869BA24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B16F45C" w14:textId="4B0AE250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ocal Government Perspectives on Collaborative Governance: A Comparative Analysis of Iowa's Watershed Management Authorities(sic)(sic)(sic)Palabras claves</w:t>
            </w:r>
          </w:p>
        </w:tc>
        <w:tc>
          <w:tcPr>
            <w:tcW w:w="0" w:type="auto"/>
            <w:vAlign w:val="center"/>
          </w:tcPr>
          <w:p w14:paraId="7AA93BDE" w14:textId="70D201FB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oder, L; Ward, AS; Spak, S; Dalrymple, KE</w:t>
            </w:r>
          </w:p>
        </w:tc>
        <w:tc>
          <w:tcPr>
            <w:tcW w:w="0" w:type="auto"/>
            <w:noWrap/>
            <w:vAlign w:val="center"/>
          </w:tcPr>
          <w:p w14:paraId="496ABAAB" w14:textId="367852EB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3F54A7" w:rsidRPr="003B41A8" w14:paraId="02CE8C68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61718D4" w14:textId="77777777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F206518" w14:textId="4111C688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elving into the Divisive Waters of River Basin Planning in Bolivia: A Case Study in the Cochabamba Valley</w:t>
            </w:r>
          </w:p>
        </w:tc>
        <w:tc>
          <w:tcPr>
            <w:tcW w:w="0" w:type="auto"/>
            <w:vAlign w:val="center"/>
          </w:tcPr>
          <w:p w14:paraId="38D308A9" w14:textId="52E0B9E1" w:rsidR="00633F9E" w:rsidRPr="003B41A8" w:rsidRDefault="00633F9E" w:rsidP="00DF10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il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Lima-Quispe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Cláudi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oleon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ilford Rincón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Zulema Gutierrez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reddy Zubieta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ergio Nuñez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orge Iriarte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Cecili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aldía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avid Purkey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risa Escobar 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éctor Angarita</w:t>
            </w:r>
          </w:p>
        </w:tc>
        <w:tc>
          <w:tcPr>
            <w:tcW w:w="0" w:type="auto"/>
            <w:noWrap/>
            <w:vAlign w:val="center"/>
          </w:tcPr>
          <w:p w14:paraId="1300050D" w14:textId="53105E73" w:rsidR="00633F9E" w:rsidRPr="003B41A8" w:rsidRDefault="00633F9E" w:rsidP="00DF10A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5530B64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8ED2C9A" w14:textId="05E90988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DD4D9FA" w14:textId="36043BB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generating Sponge City to Sponge Watershed through an Innovative Framework for Urban Water Resilience</w:t>
            </w:r>
          </w:p>
        </w:tc>
        <w:tc>
          <w:tcPr>
            <w:tcW w:w="0" w:type="auto"/>
            <w:vAlign w:val="center"/>
          </w:tcPr>
          <w:p w14:paraId="79BB27FB" w14:textId="2B4E40F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ian Wang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ei Xue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uiying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Jing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Qiaohui Lu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ilong Huang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Xiang Sun 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enb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Zhu</w:t>
            </w:r>
          </w:p>
        </w:tc>
        <w:tc>
          <w:tcPr>
            <w:tcW w:w="0" w:type="auto"/>
            <w:noWrap/>
            <w:vAlign w:val="center"/>
          </w:tcPr>
          <w:p w14:paraId="1BF9B20F" w14:textId="5E536BD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5BBB5E88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8CC960F" w14:textId="581F5FA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BA58AFF" w14:textId="415C25E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Optimization of wastewater treatment strategies using life cycle assessment from a watershed perspective</w:t>
            </w:r>
          </w:p>
        </w:tc>
        <w:tc>
          <w:tcPr>
            <w:tcW w:w="0" w:type="auto"/>
            <w:vAlign w:val="center"/>
          </w:tcPr>
          <w:p w14:paraId="48D258C4" w14:textId="3DA3E33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i, SW; Tu, YN; Sun, HL; Zhang, HQ; Yang, SS; Ren, NQ</w:t>
            </w:r>
          </w:p>
        </w:tc>
        <w:tc>
          <w:tcPr>
            <w:tcW w:w="0" w:type="auto"/>
            <w:noWrap/>
            <w:vAlign w:val="center"/>
          </w:tcPr>
          <w:p w14:paraId="48A4220E" w14:textId="66D9712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4235A39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E267361" w14:textId="46A55AD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64252043" w14:textId="3ED7FAD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est Management Practices for the Transition to a Water-Sensitive City in the South of Portugal</w:t>
            </w:r>
          </w:p>
        </w:tc>
        <w:tc>
          <w:tcPr>
            <w:tcW w:w="0" w:type="auto"/>
            <w:vAlign w:val="center"/>
          </w:tcPr>
          <w:p w14:paraId="7F5383E0" w14:textId="3AF5864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odrigues, M; Antunes, C</w:t>
            </w:r>
          </w:p>
        </w:tc>
        <w:tc>
          <w:tcPr>
            <w:tcW w:w="0" w:type="auto"/>
            <w:noWrap/>
            <w:vAlign w:val="center"/>
          </w:tcPr>
          <w:p w14:paraId="41F72AE6" w14:textId="6D4C789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6B22095F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ED13F6E" w14:textId="5099D2E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C7B308E" w14:textId="29BB0D4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lternative storm water management scenarios for developing countries in urban contexts</w:t>
            </w:r>
          </w:p>
        </w:tc>
        <w:tc>
          <w:tcPr>
            <w:tcW w:w="0" w:type="auto"/>
            <w:vAlign w:val="center"/>
          </w:tcPr>
          <w:p w14:paraId="7D02B05E" w14:textId="474CBAA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Gogate, NG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edhe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Y</w:t>
            </w:r>
          </w:p>
        </w:tc>
        <w:tc>
          <w:tcPr>
            <w:tcW w:w="0" w:type="auto"/>
            <w:noWrap/>
            <w:vAlign w:val="center"/>
          </w:tcPr>
          <w:p w14:paraId="6B34FEDB" w14:textId="1F86BC6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8979D3" w:rsidRPr="003B41A8" w14:paraId="7C29E1CE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3CE7E6C" w14:textId="383CACA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73D4A0EA" w14:textId="0EF5845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iver Restoration Integrated with Sustainable Urban Water Management for Resilient Cities</w:t>
            </w:r>
          </w:p>
        </w:tc>
        <w:tc>
          <w:tcPr>
            <w:tcW w:w="0" w:type="auto"/>
            <w:vAlign w:val="center"/>
          </w:tcPr>
          <w:p w14:paraId="3F2E2D3D" w14:textId="290354C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Aline Pires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Veró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Ianic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igate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Lourenço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João Paulo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bech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Fraga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runa Peres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ttemarc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ylenn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Linares Merlo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aulo Canedo de Magalhães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rcelo Gomes Miguez</w:t>
            </w:r>
          </w:p>
        </w:tc>
        <w:tc>
          <w:tcPr>
            <w:tcW w:w="0" w:type="auto"/>
            <w:noWrap/>
            <w:vAlign w:val="center"/>
          </w:tcPr>
          <w:p w14:paraId="698A5D4A" w14:textId="722101E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68674E5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DC89AB0" w14:textId="0AB7659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43E33FB5" w14:textId="7752B37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nergy use for urban water management by utilities and households in Los Angeles</w:t>
            </w:r>
          </w:p>
        </w:tc>
        <w:tc>
          <w:tcPr>
            <w:tcW w:w="0" w:type="auto"/>
            <w:vAlign w:val="center"/>
          </w:tcPr>
          <w:p w14:paraId="000FE0A5" w14:textId="61F0B3E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Erik Porse, Kathryn B Mika, Alvar Escriva-Bou, Eric D Fournier, Kelly T Sanders, Edward Spang, Jennifer Stokes-Draut, Felicia Federico, Mark Gold and Stephanie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incet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C29BDE7" w14:textId="71920BA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70502EE2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7AF0CFA" w14:textId="38C2430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191C8D4" w14:textId="742818D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omparing Complexity in Watershed Governance: The Case of California</w:t>
            </w:r>
          </w:p>
        </w:tc>
        <w:tc>
          <w:tcPr>
            <w:tcW w:w="0" w:type="auto"/>
            <w:vAlign w:val="center"/>
          </w:tcPr>
          <w:p w14:paraId="00D27072" w14:textId="2B2E5C1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libarri, Nicola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arcia, Nataly Escobedo</w:t>
            </w:r>
          </w:p>
        </w:tc>
        <w:tc>
          <w:tcPr>
            <w:tcW w:w="0" w:type="auto"/>
            <w:noWrap/>
            <w:vAlign w:val="center"/>
          </w:tcPr>
          <w:p w14:paraId="2430699B" w14:textId="40EF83B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3F169286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F2375B2" w14:textId="0F923B3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1E670AF4" w14:textId="3F9DC70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ntegrated ecological modelling for evidence-based determination of water management interventions in urbanized river basins: Case study in the Cuenca River basin (Ecuador)</w:t>
            </w:r>
          </w:p>
        </w:tc>
        <w:tc>
          <w:tcPr>
            <w:tcW w:w="0" w:type="auto"/>
            <w:vAlign w:val="center"/>
          </w:tcPr>
          <w:p w14:paraId="721BEB95" w14:textId="71BB41C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erve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-Cobo, R; Benedetti, 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merlinck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Y; Lock, K; De Mulder, C; Va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utse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J; Cisneros, F; Goethals, P; Nopens, I</w:t>
            </w:r>
          </w:p>
        </w:tc>
        <w:tc>
          <w:tcPr>
            <w:tcW w:w="0" w:type="auto"/>
            <w:noWrap/>
            <w:vAlign w:val="center"/>
          </w:tcPr>
          <w:p w14:paraId="3429B521" w14:textId="5D75FD3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5F1BE228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FFFE8DB" w14:textId="77F64E0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77951304" w14:textId="1280C6A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Socio-Ecological System Analysis of Multilevel Water Governance in Nicaragua</w:t>
            </w:r>
          </w:p>
        </w:tc>
        <w:tc>
          <w:tcPr>
            <w:tcW w:w="0" w:type="auto"/>
            <w:vAlign w:val="center"/>
          </w:tcPr>
          <w:p w14:paraId="2D076B27" w14:textId="37D7906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uis Montenegro 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Jochen Hack </w:t>
            </w:r>
          </w:p>
        </w:tc>
        <w:tc>
          <w:tcPr>
            <w:tcW w:w="0" w:type="auto"/>
            <w:noWrap/>
            <w:vAlign w:val="center"/>
          </w:tcPr>
          <w:p w14:paraId="10A683D3" w14:textId="49C23B1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71AEB667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BC014B0" w14:textId="3F1C19FE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22E67CF4" w14:textId="3B62671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valuation of the water resource plans in Turkey based on sustainable water management principles</w:t>
            </w:r>
          </w:p>
        </w:tc>
        <w:tc>
          <w:tcPr>
            <w:tcW w:w="0" w:type="auto"/>
            <w:vAlign w:val="center"/>
          </w:tcPr>
          <w:p w14:paraId="7F546E62" w14:textId="73E5A18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ouya, S; Turkoglu, H</w:t>
            </w:r>
          </w:p>
        </w:tc>
        <w:tc>
          <w:tcPr>
            <w:tcW w:w="0" w:type="auto"/>
            <w:noWrap/>
            <w:vAlign w:val="center"/>
          </w:tcPr>
          <w:p w14:paraId="651BAC52" w14:textId="6C0B524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39B60D0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6988DD8" w14:textId="341DE8A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5867E32" w14:textId="0961A4B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stablishment and implementation of green infrastructure practice for healthy watershed management: Challenges and perspectives</w:t>
            </w:r>
          </w:p>
        </w:tc>
        <w:tc>
          <w:tcPr>
            <w:tcW w:w="0" w:type="auto"/>
            <w:vAlign w:val="center"/>
          </w:tcPr>
          <w:p w14:paraId="03A41F22" w14:textId="01F9292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o-Wei Liu a, Ming-Huang Wang b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se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-Lun Chen c, Po-Chih Tseng c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ongju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Sun d, Andrew Chiang e, Pen-Chi Chiang c</w:t>
            </w:r>
          </w:p>
        </w:tc>
        <w:tc>
          <w:tcPr>
            <w:tcW w:w="0" w:type="auto"/>
            <w:noWrap/>
            <w:vAlign w:val="center"/>
          </w:tcPr>
          <w:p w14:paraId="4A4AFC18" w14:textId="4EAC456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5B14145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81E4CAA" w14:textId="7A72740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0" w:type="auto"/>
            <w:vAlign w:val="center"/>
          </w:tcPr>
          <w:p w14:paraId="5D6FD30C" w14:textId="41EFA63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breakthrough in urban rain-harvesting schemes through planning for urban greening: Case studies from Stockholm and Barcelona</w:t>
            </w:r>
          </w:p>
        </w:tc>
        <w:tc>
          <w:tcPr>
            <w:tcW w:w="0" w:type="auto"/>
            <w:vAlign w:val="center"/>
          </w:tcPr>
          <w:p w14:paraId="26006387" w14:textId="21C93B8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Lina Suleiman, Bo Olofsson, David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aurí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Laura Palau-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o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7F708A8" w14:textId="3FFD0A2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3B29620B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C5CF219" w14:textId="13D92C7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04C06E2B" w14:textId="11AEF9F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Managing socio-ecological systems: who, what and how much? The case of the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nas River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Rajasthan, India</w:t>
            </w:r>
          </w:p>
        </w:tc>
        <w:tc>
          <w:tcPr>
            <w:tcW w:w="0" w:type="auto"/>
            <w:vAlign w:val="center"/>
          </w:tcPr>
          <w:p w14:paraId="654F2D3A" w14:textId="194B13A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verard, M</w:t>
            </w:r>
          </w:p>
        </w:tc>
        <w:tc>
          <w:tcPr>
            <w:tcW w:w="0" w:type="auto"/>
            <w:noWrap/>
            <w:vAlign w:val="center"/>
          </w:tcPr>
          <w:p w14:paraId="29870075" w14:textId="0106458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151B94E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DA31C29" w14:textId="0D8AE26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357C1468" w14:textId="68A5D19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ustainable Surface Water Management and Wastewater Treatment Plant Location: A Case Study of Urmia Lake</w:t>
            </w:r>
          </w:p>
        </w:tc>
        <w:tc>
          <w:tcPr>
            <w:tcW w:w="0" w:type="auto"/>
            <w:vAlign w:val="center"/>
          </w:tcPr>
          <w:p w14:paraId="7427A681" w14:textId="5AB9895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zizifard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A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rkat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J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arugh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H</w:t>
            </w:r>
          </w:p>
        </w:tc>
        <w:tc>
          <w:tcPr>
            <w:tcW w:w="0" w:type="auto"/>
            <w:noWrap/>
            <w:vAlign w:val="center"/>
          </w:tcPr>
          <w:p w14:paraId="302BA311" w14:textId="3C6ED9C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8979D3" w:rsidRPr="003B41A8" w14:paraId="60CF07CF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E2D0217" w14:textId="241CBD8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7FB61CD2" w14:textId="03A5E11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Validation of the Three-Step Strategic Approach for improving urban water management and water resource quality improvement</w:t>
            </w:r>
          </w:p>
        </w:tc>
        <w:tc>
          <w:tcPr>
            <w:tcW w:w="0" w:type="auto"/>
            <w:vAlign w:val="center"/>
          </w:tcPr>
          <w:p w14:paraId="087C96C9" w14:textId="572F101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alvis-Castano, A</w:t>
            </w:r>
          </w:p>
        </w:tc>
        <w:tc>
          <w:tcPr>
            <w:tcW w:w="0" w:type="auto"/>
            <w:noWrap/>
            <w:vAlign w:val="center"/>
          </w:tcPr>
          <w:p w14:paraId="2EB13F1D" w14:textId="33D2E882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49712CE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16B8CF5" w14:textId="7DA070C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60B570B" w14:textId="3D2EA50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ustainable urban water management and integrated development in informal settlements: The contested politics of co-production in Santo Domingo, Dominican Republic</w:t>
            </w:r>
          </w:p>
        </w:tc>
        <w:tc>
          <w:tcPr>
            <w:tcW w:w="0" w:type="auto"/>
            <w:vAlign w:val="center"/>
          </w:tcPr>
          <w:p w14:paraId="4C16F1C6" w14:textId="38800DD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Sletto, B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abory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S; Strickler, K</w:t>
            </w:r>
          </w:p>
        </w:tc>
        <w:tc>
          <w:tcPr>
            <w:tcW w:w="0" w:type="auto"/>
            <w:noWrap/>
            <w:vAlign w:val="center"/>
          </w:tcPr>
          <w:p w14:paraId="274627CA" w14:textId="773A44A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654D575B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5D550F3" w14:textId="0F14A3F2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338F2D61" w14:textId="1167CA6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nterdisciplinary Collaboration on Green Infrastructure for Urban Watershed Management: An Ohio Case Study</w:t>
            </w:r>
          </w:p>
        </w:tc>
        <w:tc>
          <w:tcPr>
            <w:tcW w:w="0" w:type="auto"/>
            <w:vAlign w:val="center"/>
          </w:tcPr>
          <w:p w14:paraId="16CCB76F" w14:textId="31D76AD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hawn Dayson Shifflett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ammy Newcomer-Johnson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anner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es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cott Jacobs</w:t>
            </w:r>
          </w:p>
        </w:tc>
        <w:tc>
          <w:tcPr>
            <w:tcW w:w="0" w:type="auto"/>
            <w:noWrap/>
            <w:vAlign w:val="center"/>
          </w:tcPr>
          <w:p w14:paraId="46A5E4F5" w14:textId="49C74D9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76F9E5D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31D1B6B" w14:textId="25E2406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6EB1BE25" w14:textId="7DF7930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nvesting upstream: Watershed protection in Piura, Peru</w:t>
            </w:r>
          </w:p>
        </w:tc>
        <w:tc>
          <w:tcPr>
            <w:tcW w:w="0" w:type="auto"/>
            <w:vAlign w:val="center"/>
          </w:tcPr>
          <w:p w14:paraId="33D88F52" w14:textId="1DD1890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Abby Lindsay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Ostova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5FF1CA0" w14:textId="0A83B96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09D2D46C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BF24589" w14:textId="73CC64F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4862850A" w14:textId="7A6D4E2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mplementation of a specific urban water management - Sponge City</w:t>
            </w:r>
          </w:p>
        </w:tc>
        <w:tc>
          <w:tcPr>
            <w:tcW w:w="0" w:type="auto"/>
            <w:vAlign w:val="center"/>
          </w:tcPr>
          <w:p w14:paraId="0696BC9C" w14:textId="4E5D34C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hu Thuy Nguyen a, Huu Hao Ngo a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ensha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Guo a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Xiaochang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C. Wang b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anq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Ren c,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uiba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Li c, Jie Ding c, Heng Liang c</w:t>
            </w:r>
          </w:p>
        </w:tc>
        <w:tc>
          <w:tcPr>
            <w:tcW w:w="0" w:type="auto"/>
            <w:noWrap/>
            <w:vAlign w:val="center"/>
          </w:tcPr>
          <w:p w14:paraId="5FCE5655" w14:textId="68BE3F5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637F619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82BE908" w14:textId="034A132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4797C1C8" w14:textId="6591856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rban Water Management Paradigms in Chinese Cities</w:t>
            </w:r>
          </w:p>
        </w:tc>
        <w:tc>
          <w:tcPr>
            <w:tcW w:w="0" w:type="auto"/>
            <w:vAlign w:val="center"/>
          </w:tcPr>
          <w:p w14:paraId="23F1E276" w14:textId="1AB8EB7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Meine Pieter van Dijk and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ingshu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Zhang</w:t>
            </w:r>
          </w:p>
        </w:tc>
        <w:tc>
          <w:tcPr>
            <w:tcW w:w="0" w:type="auto"/>
            <w:noWrap/>
            <w:vAlign w:val="center"/>
          </w:tcPr>
          <w:p w14:paraId="11898350" w14:textId="432CE1A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07897B3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8D09DCD" w14:textId="4BCD744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66428C2D" w14:textId="2BDAC0A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he Eco-Compensation Mechanism in Tai Lake Watershed</w:t>
            </w:r>
          </w:p>
        </w:tc>
        <w:tc>
          <w:tcPr>
            <w:tcW w:w="0" w:type="auto"/>
            <w:vAlign w:val="center"/>
          </w:tcPr>
          <w:p w14:paraId="220877DC" w14:textId="44F2CF0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ai, LP; Qin, TB</w:t>
            </w:r>
          </w:p>
        </w:tc>
        <w:tc>
          <w:tcPr>
            <w:tcW w:w="0" w:type="auto"/>
            <w:noWrap/>
            <w:vAlign w:val="center"/>
          </w:tcPr>
          <w:p w14:paraId="39EB00C6" w14:textId="6BD3950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667C9E93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0485A79" w14:textId="23F332C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32C3B2F8" w14:textId="2F0A531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ituations, challenges and strategies of urban water management in Beijing under rapid urbanization effect</w:t>
            </w:r>
          </w:p>
        </w:tc>
        <w:tc>
          <w:tcPr>
            <w:tcW w:w="0" w:type="auto"/>
            <w:vAlign w:val="center"/>
          </w:tcPr>
          <w:p w14:paraId="18B593DC" w14:textId="65DF5F8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iu, W; Chen, WP; Feng, Q; Deo, RC</w:t>
            </w:r>
          </w:p>
        </w:tc>
        <w:tc>
          <w:tcPr>
            <w:tcW w:w="0" w:type="auto"/>
            <w:noWrap/>
            <w:vAlign w:val="center"/>
          </w:tcPr>
          <w:p w14:paraId="08F62881" w14:textId="599B34F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26B53029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5DC52B4" w14:textId="43EF920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005DB36A" w14:textId="324B487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istory of Water Sensitive Urban Design/Low Impact Development Adoption in Australia and Internationally</w:t>
            </w:r>
          </w:p>
        </w:tc>
        <w:tc>
          <w:tcPr>
            <w:tcW w:w="0" w:type="auto"/>
            <w:vAlign w:val="center"/>
          </w:tcPr>
          <w:p w14:paraId="25B88BD4" w14:textId="0D28A0B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ohn C. Radcliffe</w:t>
            </w:r>
          </w:p>
        </w:tc>
        <w:tc>
          <w:tcPr>
            <w:tcW w:w="0" w:type="auto"/>
            <w:noWrap/>
            <w:vAlign w:val="center"/>
          </w:tcPr>
          <w:p w14:paraId="33D8FED6" w14:textId="6AA9E33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6C3350B9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0055543" w14:textId="58C1BD9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7A49FF1" w14:textId="127DCBC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nfrastructure and Urban Planning Context for Achieving the Visions of Integrated Urban Water Management and Water Sensitive Urban Design: The Case of Melbourne</w:t>
            </w:r>
          </w:p>
        </w:tc>
        <w:tc>
          <w:tcPr>
            <w:tcW w:w="0" w:type="auto"/>
            <w:vAlign w:val="center"/>
          </w:tcPr>
          <w:p w14:paraId="4198A7A8" w14:textId="7928F3E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asey Furlong, Meredith Dobbie, Peter Morison, Jago Dodson, Micah Pendergast</w:t>
            </w:r>
          </w:p>
        </w:tc>
        <w:tc>
          <w:tcPr>
            <w:tcW w:w="0" w:type="auto"/>
            <w:noWrap/>
            <w:vAlign w:val="center"/>
          </w:tcPr>
          <w:p w14:paraId="1864C056" w14:textId="2D5B085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4C46153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7ACACDE" w14:textId="1B92C8F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0670643E" w14:textId="185C960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election of the Best Water Supply Scenario for Urban Demand Based on the Risk Analysis in Decision-Making Model</w:t>
            </w:r>
          </w:p>
        </w:tc>
        <w:tc>
          <w:tcPr>
            <w:tcW w:w="0" w:type="auto"/>
            <w:vAlign w:val="center"/>
          </w:tcPr>
          <w:p w14:paraId="20C25CB7" w14:textId="2C885B7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abbaghia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RJ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ejadhashem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AP </w:t>
            </w:r>
          </w:p>
        </w:tc>
        <w:tc>
          <w:tcPr>
            <w:tcW w:w="0" w:type="auto"/>
            <w:noWrap/>
            <w:vAlign w:val="center"/>
          </w:tcPr>
          <w:p w14:paraId="5B6BA92D" w14:textId="06E6EBB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8979D3" w:rsidRPr="003B41A8" w14:paraId="6EF09669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7A9A299" w14:textId="693431F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01CF8E78" w14:textId="63EE691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ntegrated urban water management applied to adaptation to climate change</w:t>
            </w:r>
          </w:p>
        </w:tc>
        <w:tc>
          <w:tcPr>
            <w:tcW w:w="0" w:type="auto"/>
            <w:vAlign w:val="center"/>
          </w:tcPr>
          <w:p w14:paraId="12993EA1" w14:textId="2AACF4F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Paul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Kirshe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Semr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ytur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Jory Hecht, Andrew Walker, David Burdick, Stephen Jones, Neil Fennessey, Renee Bourdeau, Lorilee Mather</w:t>
            </w:r>
          </w:p>
        </w:tc>
        <w:tc>
          <w:tcPr>
            <w:tcW w:w="0" w:type="auto"/>
            <w:noWrap/>
            <w:vAlign w:val="center"/>
          </w:tcPr>
          <w:p w14:paraId="1C046056" w14:textId="455DB88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367DDAFA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EC72BD0" w14:textId="126D140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59E8932B" w14:textId="377E280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Stakeholder-Science Based Approach Using the National Urban Water Innovation Network as a Test Bed for Understanding Urban Water Sustainability Challenges in the U.S.</w:t>
            </w:r>
          </w:p>
        </w:tc>
        <w:tc>
          <w:tcPr>
            <w:tcW w:w="0" w:type="auto"/>
            <w:vAlign w:val="center"/>
          </w:tcPr>
          <w:p w14:paraId="4A62B2D6" w14:textId="7DD28BD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. Bolson, M. C. Sukop, M. Arabi, G. Pivo, A. Lanier</w:t>
            </w:r>
          </w:p>
        </w:tc>
        <w:tc>
          <w:tcPr>
            <w:tcW w:w="0" w:type="auto"/>
            <w:noWrap/>
            <w:vAlign w:val="center"/>
          </w:tcPr>
          <w:p w14:paraId="477389E4" w14:textId="114B247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01699BB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54678EC" w14:textId="7DA6988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4B99AFE1" w14:textId="6862E55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asons for government inaction and its negative consequences: two case studies of failed water management initiatives in Alberta, Canada</w:t>
            </w:r>
          </w:p>
        </w:tc>
        <w:tc>
          <w:tcPr>
            <w:tcW w:w="0" w:type="auto"/>
            <w:vAlign w:val="center"/>
          </w:tcPr>
          <w:p w14:paraId="61FD22C7" w14:textId="13F88F9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icol, Lorraine A.; Nicol, Christopher J.</w:t>
            </w:r>
          </w:p>
        </w:tc>
        <w:tc>
          <w:tcPr>
            <w:tcW w:w="0" w:type="auto"/>
            <w:noWrap/>
            <w:vAlign w:val="center"/>
          </w:tcPr>
          <w:p w14:paraId="472C168B" w14:textId="4BFAE49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5E9AECA9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B870DA0" w14:textId="7B36452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172286AD" w14:textId="20443BB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ater quality monitoring in urban basins as support for water resources management: a case study from southern Brazil</w:t>
            </w:r>
          </w:p>
        </w:tc>
        <w:tc>
          <w:tcPr>
            <w:tcW w:w="0" w:type="auto"/>
            <w:vAlign w:val="center"/>
          </w:tcPr>
          <w:p w14:paraId="229547BB" w14:textId="1C08D11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Finkler, NR; Cocconi, J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ortoli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TA; Mendes, LA; Schneider, VE</w:t>
            </w:r>
          </w:p>
        </w:tc>
        <w:tc>
          <w:tcPr>
            <w:tcW w:w="0" w:type="auto"/>
            <w:noWrap/>
            <w:vAlign w:val="center"/>
          </w:tcPr>
          <w:p w14:paraId="53EDA334" w14:textId="02BA333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58BE300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8760960" w14:textId="6C08391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63529CFC" w14:textId="3C4B46A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dapting Urban Water Systems to Manage Scarcity in the 21st Century: The Case of Los Angeles</w:t>
            </w:r>
          </w:p>
        </w:tc>
        <w:tc>
          <w:tcPr>
            <w:tcW w:w="0" w:type="auto"/>
            <w:vAlign w:val="center"/>
          </w:tcPr>
          <w:p w14:paraId="735D6C26" w14:textId="2EE1682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Stephanie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incet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Erik Porse, Kathryn B. Mika, Elizaveta Litvak, Kimberly F. Manago, Terri S. Hogue, Thomas Gillespie, Diane E. Pataki &amp; Mark Gold </w:t>
            </w:r>
          </w:p>
        </w:tc>
        <w:tc>
          <w:tcPr>
            <w:tcW w:w="0" w:type="auto"/>
            <w:noWrap/>
            <w:vAlign w:val="center"/>
          </w:tcPr>
          <w:p w14:paraId="620AF0A1" w14:textId="1866877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43F2B1BC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345205D" w14:textId="128329A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5DF73C84" w14:textId="30671F5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reen Infrastructure through Citizen Stormwater Management: Policy Instruments, Participation and Engagement</w:t>
            </w:r>
          </w:p>
        </w:tc>
        <w:tc>
          <w:tcPr>
            <w:tcW w:w="0" w:type="auto"/>
            <w:vAlign w:val="center"/>
          </w:tcPr>
          <w:p w14:paraId="70D97EA6" w14:textId="03CAAE7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ieberherr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E; Green, Olivia Odom</w:t>
            </w:r>
          </w:p>
        </w:tc>
        <w:tc>
          <w:tcPr>
            <w:tcW w:w="0" w:type="auto"/>
            <w:noWrap/>
            <w:vAlign w:val="center"/>
          </w:tcPr>
          <w:p w14:paraId="62DC9951" w14:textId="1316C6C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5E5512A9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099560F" w14:textId="4CE1E71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41</w:t>
            </w:r>
          </w:p>
        </w:tc>
        <w:tc>
          <w:tcPr>
            <w:tcW w:w="0" w:type="auto"/>
            <w:vAlign w:val="center"/>
          </w:tcPr>
          <w:p w14:paraId="25875258" w14:textId="6BD4FB3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nalysing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the Role of Visions, Agency, and Niches in Historical Transitions in Watershed Management in the Lower Mississippi River</w:t>
            </w:r>
          </w:p>
        </w:tc>
        <w:tc>
          <w:tcPr>
            <w:tcW w:w="0" w:type="auto"/>
            <w:vAlign w:val="center"/>
          </w:tcPr>
          <w:p w14:paraId="536ECC17" w14:textId="07FA93A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om Van der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Voor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aco Quist</w:t>
            </w:r>
          </w:p>
        </w:tc>
        <w:tc>
          <w:tcPr>
            <w:tcW w:w="0" w:type="auto"/>
            <w:noWrap/>
            <w:vAlign w:val="center"/>
          </w:tcPr>
          <w:p w14:paraId="5C986B31" w14:textId="6362BE0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42536743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0B9D1C3" w14:textId="116AA3F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14:paraId="73B0DCAF" w14:textId="5E2094C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ligning ancient and modern approaches to sustainable urban water management in China: Ningbo as a “Blue-Green City” in the “Sponge City” campaign</w:t>
            </w:r>
          </w:p>
        </w:tc>
        <w:tc>
          <w:tcPr>
            <w:tcW w:w="0" w:type="auto"/>
            <w:vAlign w:val="center"/>
          </w:tcPr>
          <w:p w14:paraId="630F2447" w14:textId="22F8F47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-T. Tang, F.K.S. Chan, E.C. O'Donnell, J. Griffiths, L. Lau, D.L. Higgitt, C.R. Thorne</w:t>
            </w:r>
          </w:p>
        </w:tc>
        <w:tc>
          <w:tcPr>
            <w:tcW w:w="0" w:type="auto"/>
            <w:noWrap/>
            <w:vAlign w:val="center"/>
          </w:tcPr>
          <w:p w14:paraId="56EFA32A" w14:textId="43C6F5A2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11AD8536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4AD497D" w14:textId="4320E8F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56E8F336" w14:textId="42CA2C7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participatory sustainability assessment for integrated watershed management in urban China</w:t>
            </w:r>
          </w:p>
        </w:tc>
        <w:tc>
          <w:tcPr>
            <w:tcW w:w="0" w:type="auto"/>
            <w:vAlign w:val="center"/>
          </w:tcPr>
          <w:p w14:paraId="41C73E4D" w14:textId="5F9C0DC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rornba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D; Niu, Y; Pizzol, 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origg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A; Wang, JZ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ritt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A; Jiang, X; Liu, BB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rcomin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A</w:t>
            </w:r>
          </w:p>
        </w:tc>
        <w:tc>
          <w:tcPr>
            <w:tcW w:w="0" w:type="auto"/>
            <w:noWrap/>
            <w:vAlign w:val="center"/>
          </w:tcPr>
          <w:p w14:paraId="13ADE817" w14:textId="21133E1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0FFA9A02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8DC2DB3" w14:textId="609601F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14:paraId="41D21800" w14:textId="7A42494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ew Planning Activities in Vienna's Water-Management</w:t>
            </w:r>
          </w:p>
        </w:tc>
        <w:tc>
          <w:tcPr>
            <w:tcW w:w="0" w:type="auto"/>
            <w:vAlign w:val="center"/>
          </w:tcPr>
          <w:p w14:paraId="33EF8806" w14:textId="4515DB3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okuli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M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onabaum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K; Teubner, K</w:t>
            </w:r>
          </w:p>
        </w:tc>
        <w:tc>
          <w:tcPr>
            <w:tcW w:w="0" w:type="auto"/>
            <w:noWrap/>
            <w:vAlign w:val="center"/>
          </w:tcPr>
          <w:p w14:paraId="074227B9" w14:textId="340EC47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7C13001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BF3023D" w14:textId="75D6C12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54A9AAE3" w14:textId="359418A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reen infrastructure for sustainable urban water management: Practices of five forerunner cities</w:t>
            </w:r>
          </w:p>
        </w:tc>
        <w:tc>
          <w:tcPr>
            <w:tcW w:w="0" w:type="auto"/>
            <w:vAlign w:val="center"/>
          </w:tcPr>
          <w:p w14:paraId="0C0DA04F" w14:textId="0D823EB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iu Li, Jensen Marina Bergen</w:t>
            </w:r>
          </w:p>
        </w:tc>
        <w:tc>
          <w:tcPr>
            <w:tcW w:w="0" w:type="auto"/>
            <w:noWrap/>
            <w:vAlign w:val="center"/>
          </w:tcPr>
          <w:p w14:paraId="01CBA203" w14:textId="58ADDFD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16A02E0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FF84D1F" w14:textId="4ABC5C7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14:paraId="73B3A774" w14:textId="2170BBE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trategies for developing transformative capacity in urban water management sectors: The case of Melbourne, Australia</w:t>
            </w:r>
          </w:p>
        </w:tc>
        <w:tc>
          <w:tcPr>
            <w:tcW w:w="0" w:type="auto"/>
            <w:vAlign w:val="center"/>
          </w:tcPr>
          <w:p w14:paraId="4E2BFD75" w14:textId="7CE6733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Christoph Brodnik, Rebekah Brown </w:t>
            </w:r>
          </w:p>
        </w:tc>
        <w:tc>
          <w:tcPr>
            <w:tcW w:w="0" w:type="auto"/>
            <w:noWrap/>
            <w:vAlign w:val="center"/>
          </w:tcPr>
          <w:p w14:paraId="08A75623" w14:textId="2FDF42C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8979D3" w:rsidRPr="003B41A8" w14:paraId="71C4FA1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A123D3A" w14:textId="3733374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14:paraId="48C39184" w14:textId="2311838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ocio-environmental drought response in a mixed urban-agricultural setting: synthesizing biophysical and governance responses in the Platte River Watershed, Nebraska, USA</w:t>
            </w:r>
          </w:p>
        </w:tc>
        <w:tc>
          <w:tcPr>
            <w:tcW w:w="0" w:type="auto"/>
            <w:vAlign w:val="center"/>
          </w:tcPr>
          <w:p w14:paraId="11B25EAE" w14:textId="02C0A27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Zipper, SC; Smith, KH; Breyer, B (Breyer, Betsy); Qiu, JX; Kung, A; Herrmann, D</w:t>
            </w:r>
          </w:p>
        </w:tc>
        <w:tc>
          <w:tcPr>
            <w:tcW w:w="0" w:type="auto"/>
            <w:noWrap/>
            <w:vAlign w:val="center"/>
          </w:tcPr>
          <w:p w14:paraId="02E6F801" w14:textId="00A1FE1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7</w:t>
            </w:r>
          </w:p>
        </w:tc>
      </w:tr>
      <w:tr w:rsidR="008979D3" w:rsidRPr="003B41A8" w14:paraId="5D2CFB3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CBAC88E" w14:textId="42DCDC5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14:paraId="14ACC0BC" w14:textId="619D4CA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Suitability assessment of the urban water management transition in the Indonesian context - A case study of Surabaya </w:t>
            </w:r>
          </w:p>
        </w:tc>
        <w:tc>
          <w:tcPr>
            <w:tcW w:w="0" w:type="auto"/>
            <w:vAlign w:val="center"/>
          </w:tcPr>
          <w:p w14:paraId="426ABB45" w14:textId="6A92D1D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r’atu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holihah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Mari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nityasar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iest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Iv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ftuhah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39F3124" w14:textId="1D89711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7</w:t>
            </w:r>
          </w:p>
        </w:tc>
      </w:tr>
      <w:tr w:rsidR="008979D3" w:rsidRPr="003B41A8" w14:paraId="6876496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1AE04E3" w14:textId="2DFEA46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2BFE29C5" w14:textId="3CC336A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rban Waterfront Revivals of the Future</w:t>
            </w:r>
          </w:p>
        </w:tc>
        <w:tc>
          <w:tcPr>
            <w:tcW w:w="0" w:type="auto"/>
            <w:vAlign w:val="center"/>
          </w:tcPr>
          <w:p w14:paraId="509531F9" w14:textId="28135A5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wina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Samant &amp; Robert Brears </w:t>
            </w:r>
          </w:p>
        </w:tc>
        <w:tc>
          <w:tcPr>
            <w:tcW w:w="0" w:type="auto"/>
            <w:noWrap/>
            <w:vAlign w:val="center"/>
          </w:tcPr>
          <w:p w14:paraId="06AAFB45" w14:textId="097E6B2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7</w:t>
            </w:r>
          </w:p>
        </w:tc>
      </w:tr>
      <w:tr w:rsidR="008979D3" w:rsidRPr="003B41A8" w14:paraId="413AB6DB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CEBBFC1" w14:textId="1CF56A8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1B280AD5" w14:textId="51E1173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owards water sensitive cities in Asia: an interdisciplinary journey </w:t>
            </w:r>
          </w:p>
        </w:tc>
        <w:tc>
          <w:tcPr>
            <w:tcW w:w="0" w:type="auto"/>
            <w:vAlign w:val="center"/>
          </w:tcPr>
          <w:p w14:paraId="6A345E4D" w14:textId="4345BD8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N. J. Barron; M. Kuller; T. Yasmin; A. C. Castonguay; V. Copa; E. Duncan-Horner; F. M.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imell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; B. Jamali; J. S. Nielsen; K. Ng; ... Show more</w:t>
            </w:r>
          </w:p>
        </w:tc>
        <w:tc>
          <w:tcPr>
            <w:tcW w:w="0" w:type="auto"/>
            <w:noWrap/>
            <w:vAlign w:val="center"/>
          </w:tcPr>
          <w:p w14:paraId="76129067" w14:textId="6585B91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</w:tr>
      <w:tr w:rsidR="008979D3" w:rsidRPr="003B41A8" w14:paraId="790F39E3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485B7B8" w14:textId="0E0524A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14:paraId="18E5BE40" w14:textId="561B872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Examining water quality effects of riparian wetland loss and restoration scenarios in a souther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ontari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watershed</w:t>
            </w:r>
          </w:p>
        </w:tc>
        <w:tc>
          <w:tcPr>
            <w:tcW w:w="0" w:type="auto"/>
            <w:vAlign w:val="center"/>
          </w:tcPr>
          <w:p w14:paraId="40C05DC3" w14:textId="60DAF3A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ang, WH; Liu, YB; Ou, CP; Gabor, S</w:t>
            </w:r>
          </w:p>
        </w:tc>
        <w:tc>
          <w:tcPr>
            <w:tcW w:w="0" w:type="auto"/>
            <w:noWrap/>
            <w:vAlign w:val="center"/>
          </w:tcPr>
          <w:p w14:paraId="2ED9EABE" w14:textId="51E9F8E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34E05BB1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82CA283" w14:textId="765BB91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43636EE8" w14:textId="17FE168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mplementing integrated water management: illustrations from the Grand River watershed</w:t>
            </w:r>
          </w:p>
        </w:tc>
        <w:tc>
          <w:tcPr>
            <w:tcW w:w="0" w:type="auto"/>
            <w:vAlign w:val="center"/>
          </w:tcPr>
          <w:p w14:paraId="58A282A9" w14:textId="09B2E86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rbara Veale &amp;Sandra Cooke</w:t>
            </w:r>
          </w:p>
        </w:tc>
        <w:tc>
          <w:tcPr>
            <w:tcW w:w="0" w:type="auto"/>
            <w:noWrap/>
            <w:vAlign w:val="center"/>
          </w:tcPr>
          <w:p w14:paraId="6D7B7910" w14:textId="2F8A631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003781DF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E2A58F7" w14:textId="37D8777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14:paraId="59A3B007" w14:textId="6B08B25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erspectives on policy framework for trans-boundary water quality management in China</w:t>
            </w:r>
          </w:p>
        </w:tc>
        <w:tc>
          <w:tcPr>
            <w:tcW w:w="0" w:type="auto"/>
            <w:vAlign w:val="center"/>
          </w:tcPr>
          <w:p w14:paraId="77A4F480" w14:textId="2702BC4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Zhang, W; Zhen, GC; Tong, YD; Yang, 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Zhu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Y; Liu, GH; Wang, XJ; Li, Y</w:t>
            </w:r>
          </w:p>
        </w:tc>
        <w:tc>
          <w:tcPr>
            <w:tcW w:w="0" w:type="auto"/>
            <w:noWrap/>
            <w:vAlign w:val="center"/>
          </w:tcPr>
          <w:p w14:paraId="0E44CB4A" w14:textId="6722A50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6D51616E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C7DED06" w14:textId="066B7DB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14:paraId="35FAF50B" w14:textId="3723182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ase Studies of the Sponge City Program in China</w:t>
            </w:r>
          </w:p>
        </w:tc>
        <w:tc>
          <w:tcPr>
            <w:tcW w:w="0" w:type="auto"/>
            <w:vAlign w:val="center"/>
          </w:tcPr>
          <w:p w14:paraId="77978494" w14:textId="36A08E2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Li, XN; Li, JQ; Fang, X; Gong, YW; Wang, WL </w:t>
            </w:r>
          </w:p>
        </w:tc>
        <w:tc>
          <w:tcPr>
            <w:tcW w:w="0" w:type="auto"/>
            <w:noWrap/>
            <w:vAlign w:val="center"/>
          </w:tcPr>
          <w:p w14:paraId="0AC61CF4" w14:textId="4F08C8B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4AC82F8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61399EB" w14:textId="64C3013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1904A803" w14:textId="1F0A348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Modular Concept for Municipal Water Management in the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Khara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River Basin, Mongolia</w:t>
            </w:r>
          </w:p>
        </w:tc>
        <w:tc>
          <w:tcPr>
            <w:tcW w:w="0" w:type="auto"/>
            <w:vAlign w:val="center"/>
          </w:tcPr>
          <w:p w14:paraId="62AE342F" w14:textId="658F1E6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Daniel Karthe, Sonja Heldt, Grit Rost, Jörg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ondong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Jens Ilian, Jör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eppeler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Jürge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täudel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Ganbaatar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Khurelbaatar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Chris Sullivan, Manfred va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fferde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Bure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charaw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Thomas Westerhoff, Steffen Dietze, Katja Sigel, Jürgen Hofmann, Vanessa Watson &amp; Dietrich Borchardt </w:t>
            </w:r>
          </w:p>
        </w:tc>
        <w:tc>
          <w:tcPr>
            <w:tcW w:w="0" w:type="auto"/>
            <w:noWrap/>
            <w:vAlign w:val="center"/>
          </w:tcPr>
          <w:p w14:paraId="5014D8A6" w14:textId="3E8D2D3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0E3D3B51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CD3EBA3" w14:textId="2812811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14:paraId="6903C2C0" w14:textId="490C060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Life cycle assessment of forecasting scenarios for urban water management: A first implementation of the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aL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model on Paris suburban area</w:t>
            </w:r>
          </w:p>
        </w:tc>
        <w:tc>
          <w:tcPr>
            <w:tcW w:w="0" w:type="auto"/>
            <w:vAlign w:val="center"/>
          </w:tcPr>
          <w:p w14:paraId="50532760" w14:textId="2631E0D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oubet, P; Roux, P; Guerin-Schneider, L; Bellon-Maurel, V</w:t>
            </w:r>
          </w:p>
        </w:tc>
        <w:tc>
          <w:tcPr>
            <w:tcW w:w="0" w:type="auto"/>
            <w:noWrap/>
            <w:vAlign w:val="center"/>
          </w:tcPr>
          <w:p w14:paraId="211A6FBC" w14:textId="509EBD9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036B29A6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E1958DB" w14:textId="68EFD8C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0D72BFE0" w14:textId="74DB0EC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stanbul: the challenges of integrated water resources management in Europa’s megacity</w:t>
            </w:r>
          </w:p>
        </w:tc>
        <w:tc>
          <w:tcPr>
            <w:tcW w:w="0" w:type="auto"/>
            <w:vAlign w:val="center"/>
          </w:tcPr>
          <w:p w14:paraId="0637A096" w14:textId="12D2135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Kees van Leeuwen &amp; Ros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jerp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1F18546A" w14:textId="203C31E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6</w:t>
            </w:r>
          </w:p>
        </w:tc>
      </w:tr>
      <w:tr w:rsidR="008979D3" w:rsidRPr="003B41A8" w14:paraId="6F5F92B1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1296F31" w14:textId="545B25D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6D9B72E1" w14:textId="4052D06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structure-efficiency based performance evaluation of the urban water cycle in northern China and its policy implications</w:t>
            </w:r>
          </w:p>
        </w:tc>
        <w:tc>
          <w:tcPr>
            <w:tcW w:w="0" w:type="auto"/>
            <w:vAlign w:val="center"/>
          </w:tcPr>
          <w:p w14:paraId="7F9317E6" w14:textId="4975A51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hu, JY; Wang, JH; Wang, C</w:t>
            </w:r>
          </w:p>
        </w:tc>
        <w:tc>
          <w:tcPr>
            <w:tcW w:w="0" w:type="auto"/>
            <w:noWrap/>
            <w:vAlign w:val="center"/>
          </w:tcPr>
          <w:p w14:paraId="4908BDA1" w14:textId="6E8E62FE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5</w:t>
            </w:r>
          </w:p>
        </w:tc>
      </w:tr>
      <w:tr w:rsidR="008979D3" w:rsidRPr="003B41A8" w14:paraId="4341D49E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08B7BE6" w14:textId="47C6F4F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14:paraId="421CFA1A" w14:textId="6778987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IWRM in a country under rapid transition: lessons learnt from the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Khara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River Basin, Mongolia</w:t>
            </w:r>
          </w:p>
        </w:tc>
        <w:tc>
          <w:tcPr>
            <w:tcW w:w="0" w:type="auto"/>
            <w:vAlign w:val="center"/>
          </w:tcPr>
          <w:p w14:paraId="6CB37F39" w14:textId="48270BF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Karthe, D; Heldt, S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oudret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A; Borchardt, D</w:t>
            </w:r>
          </w:p>
        </w:tc>
        <w:tc>
          <w:tcPr>
            <w:tcW w:w="0" w:type="auto"/>
            <w:noWrap/>
            <w:vAlign w:val="center"/>
          </w:tcPr>
          <w:p w14:paraId="3D24AE5C" w14:textId="5A7412C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5</w:t>
            </w:r>
          </w:p>
        </w:tc>
      </w:tr>
      <w:tr w:rsidR="008979D3" w:rsidRPr="003B41A8" w14:paraId="22AAD79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F867907" w14:textId="36B024A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74DDF441" w14:textId="3201193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Stakeholder participation to watershed management: A case study from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eysehir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Lake Basin</w:t>
            </w:r>
          </w:p>
        </w:tc>
        <w:tc>
          <w:tcPr>
            <w:tcW w:w="0" w:type="auto"/>
            <w:vAlign w:val="center"/>
          </w:tcPr>
          <w:p w14:paraId="01F06557" w14:textId="72A625D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Yavuz, F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yca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T</w:t>
            </w:r>
          </w:p>
        </w:tc>
        <w:tc>
          <w:tcPr>
            <w:tcW w:w="0" w:type="auto"/>
            <w:noWrap/>
            <w:vAlign w:val="center"/>
          </w:tcPr>
          <w:p w14:paraId="7E6C7AAA" w14:textId="44F17DC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5</w:t>
            </w:r>
          </w:p>
        </w:tc>
      </w:tr>
      <w:tr w:rsidR="008979D3" w:rsidRPr="003B41A8" w14:paraId="49E50FE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F1D1113" w14:textId="1E7B301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6924C43E" w14:textId="7F72EC1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ustainability transitions in the developing world: Exploring the potential for integrating Sustainable Urban Drainage Systems in Sub-Saharan Cities</w:t>
            </w:r>
          </w:p>
        </w:tc>
        <w:tc>
          <w:tcPr>
            <w:tcW w:w="0" w:type="auto"/>
            <w:vAlign w:val="center"/>
          </w:tcPr>
          <w:p w14:paraId="42895D28" w14:textId="76D751E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atience Mguni</w:t>
            </w:r>
          </w:p>
        </w:tc>
        <w:tc>
          <w:tcPr>
            <w:tcW w:w="0" w:type="auto"/>
            <w:noWrap/>
            <w:vAlign w:val="center"/>
          </w:tcPr>
          <w:p w14:paraId="2AC7B12F" w14:textId="3D6D92A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5</w:t>
            </w:r>
          </w:p>
        </w:tc>
      </w:tr>
      <w:tr w:rsidR="008979D3" w:rsidRPr="003B41A8" w14:paraId="772AC50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39FAA64" w14:textId="76F02A1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4F58B53D" w14:textId="2F9F45F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he water crisis and socio-ecological development profile of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afsanja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Township, Iran</w:t>
            </w:r>
          </w:p>
        </w:tc>
        <w:tc>
          <w:tcPr>
            <w:tcW w:w="0" w:type="auto"/>
            <w:vAlign w:val="center"/>
          </w:tcPr>
          <w:p w14:paraId="192DC931" w14:textId="72F078D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Mehryar, S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liuza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R; Sharifi, A; va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arsevee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</w:tc>
        <w:tc>
          <w:tcPr>
            <w:tcW w:w="0" w:type="auto"/>
            <w:noWrap/>
            <w:vAlign w:val="center"/>
          </w:tcPr>
          <w:p w14:paraId="0C8C2316" w14:textId="577F4F0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5</w:t>
            </w:r>
          </w:p>
        </w:tc>
      </w:tr>
      <w:tr w:rsidR="008979D3" w:rsidRPr="003B41A8" w14:paraId="68FB75B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ED4922D" w14:textId="768B580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14:paraId="7BF8A7E1" w14:textId="0F9B0F9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otal water management and water sensitive cities</w:t>
            </w:r>
          </w:p>
        </w:tc>
        <w:tc>
          <w:tcPr>
            <w:tcW w:w="0" w:type="auto"/>
            <w:vAlign w:val="center"/>
          </w:tcPr>
          <w:p w14:paraId="0D4D5349" w14:textId="3EC59A8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asith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R. Gamage</w:t>
            </w:r>
          </w:p>
        </w:tc>
        <w:tc>
          <w:tcPr>
            <w:tcW w:w="0" w:type="auto"/>
            <w:noWrap/>
            <w:vAlign w:val="center"/>
          </w:tcPr>
          <w:p w14:paraId="6A80C466" w14:textId="3DC598D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4</w:t>
            </w:r>
          </w:p>
        </w:tc>
      </w:tr>
      <w:tr w:rsidR="008979D3" w:rsidRPr="003B41A8" w14:paraId="12AEFD8F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1DECBB7" w14:textId="5ABCA35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64</w:t>
            </w:r>
          </w:p>
        </w:tc>
        <w:tc>
          <w:tcPr>
            <w:tcW w:w="0" w:type="auto"/>
            <w:vAlign w:val="center"/>
          </w:tcPr>
          <w:p w14:paraId="2B39D8BD" w14:textId="60843BC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rban-Water Harmony model to evaluate the urban water management</w:t>
            </w:r>
          </w:p>
        </w:tc>
        <w:tc>
          <w:tcPr>
            <w:tcW w:w="0" w:type="auto"/>
            <w:vAlign w:val="center"/>
          </w:tcPr>
          <w:p w14:paraId="653C9968" w14:textId="22059C9F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ing, YF; Tang, DS; Wei, YH; Yin, S</w:t>
            </w:r>
          </w:p>
        </w:tc>
        <w:tc>
          <w:tcPr>
            <w:tcW w:w="0" w:type="auto"/>
            <w:noWrap/>
            <w:vAlign w:val="center"/>
          </w:tcPr>
          <w:p w14:paraId="60D6274F" w14:textId="17C9B42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4</w:t>
            </w:r>
          </w:p>
        </w:tc>
      </w:tr>
      <w:tr w:rsidR="008979D3" w:rsidRPr="003B41A8" w14:paraId="399D334A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E421417" w14:textId="11D30D4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14:paraId="28099897" w14:textId="3011022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iquid Assets V: The Water Tales of Hong Kong and Singapore: Divergent Approaches to Water Dependency</w:t>
            </w:r>
          </w:p>
        </w:tc>
        <w:tc>
          <w:tcPr>
            <w:tcW w:w="0" w:type="auto"/>
            <w:vAlign w:val="center"/>
          </w:tcPr>
          <w:p w14:paraId="132F915B" w14:textId="4C56324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u Liu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Jessica Williams</w:t>
            </w:r>
          </w:p>
        </w:tc>
        <w:tc>
          <w:tcPr>
            <w:tcW w:w="0" w:type="auto"/>
            <w:noWrap/>
            <w:vAlign w:val="center"/>
          </w:tcPr>
          <w:p w14:paraId="22E801E3" w14:textId="7F18B16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4</w:t>
            </w:r>
          </w:p>
        </w:tc>
      </w:tr>
      <w:tr w:rsidR="008979D3" w:rsidRPr="003B41A8" w14:paraId="05BF2D3B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EC55ED8" w14:textId="68B06FD8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  <w:vAlign w:val="center"/>
          </w:tcPr>
          <w:p w14:paraId="54D470D0" w14:textId="715B33E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he long road to improving the water quality of the Western Bug River (Ukraine) - A multi-scale analysis</w:t>
            </w:r>
          </w:p>
        </w:tc>
        <w:tc>
          <w:tcPr>
            <w:tcW w:w="0" w:type="auto"/>
            <w:vAlign w:val="center"/>
          </w:tcPr>
          <w:p w14:paraId="74F8CE6D" w14:textId="4A866C6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Hagemann, N; Blumensaat, F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ahre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FT; Trumper, J; Burmeister, C; Moynihan, R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cheifhacken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N </w:t>
            </w:r>
          </w:p>
        </w:tc>
        <w:tc>
          <w:tcPr>
            <w:tcW w:w="0" w:type="auto"/>
            <w:noWrap/>
            <w:vAlign w:val="center"/>
          </w:tcPr>
          <w:p w14:paraId="081416E6" w14:textId="6EDA6A98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4</w:t>
            </w:r>
          </w:p>
        </w:tc>
      </w:tr>
      <w:tr w:rsidR="008979D3" w:rsidRPr="003B41A8" w14:paraId="5345742C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236E257" w14:textId="53BFADA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14:paraId="5E95D608" w14:textId="4C382F4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he Expanding Institutional Context for Water Resources Management: The Case of the Grand River Watershed</w:t>
            </w:r>
          </w:p>
        </w:tc>
        <w:tc>
          <w:tcPr>
            <w:tcW w:w="0" w:type="auto"/>
            <w:vAlign w:val="center"/>
          </w:tcPr>
          <w:p w14:paraId="3540D41D" w14:textId="41B3910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yan Plummer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ndrew Spiers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ohn Fitz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ibbon &amp;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ack Imhof</w:t>
            </w:r>
          </w:p>
        </w:tc>
        <w:tc>
          <w:tcPr>
            <w:tcW w:w="0" w:type="auto"/>
            <w:noWrap/>
            <w:vAlign w:val="center"/>
          </w:tcPr>
          <w:p w14:paraId="131622E5" w14:textId="49D65292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53F92F76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A8692AE" w14:textId="7B74AC2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14:paraId="07B5D6C2" w14:textId="3E2A87B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ater Resources Sustainability Indicator: Application of the Watershed Characteristics Approach</w:t>
            </w:r>
          </w:p>
        </w:tc>
        <w:tc>
          <w:tcPr>
            <w:tcW w:w="0" w:type="auto"/>
            <w:vAlign w:val="center"/>
          </w:tcPr>
          <w:p w14:paraId="65FC9722" w14:textId="0248953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Peterson, HM; Nieber, JL;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Kanivetsky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R; Shmagin, B</w:t>
            </w:r>
          </w:p>
        </w:tc>
        <w:tc>
          <w:tcPr>
            <w:tcW w:w="0" w:type="auto"/>
            <w:noWrap/>
            <w:vAlign w:val="center"/>
          </w:tcPr>
          <w:p w14:paraId="263ED835" w14:textId="70A3B66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4211F87A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99EA347" w14:textId="45FCB2D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75EA935C" w14:textId="539883B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sing the Storm Water Management Model to predict urban headwater stream hydrological response to climate and land cover change</w:t>
            </w:r>
          </w:p>
        </w:tc>
        <w:tc>
          <w:tcPr>
            <w:tcW w:w="0" w:type="auto"/>
            <w:vAlign w:val="center"/>
          </w:tcPr>
          <w:p w14:paraId="432435F2" w14:textId="5851646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u, JY; Thompson, JR; Kolka, RK; Franz, KJ; Stewart, TW</w:t>
            </w:r>
          </w:p>
        </w:tc>
        <w:tc>
          <w:tcPr>
            <w:tcW w:w="0" w:type="auto"/>
            <w:noWrap/>
            <w:vAlign w:val="center"/>
          </w:tcPr>
          <w:p w14:paraId="5F3652C3" w14:textId="5724CFD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3E6C0061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67640E7" w14:textId="0A65291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41A4BCED" w14:textId="3A460B4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lationship between Water Withdrawals and Freshwater Ecosystem Water Scarcity Quantified at Multiple Scales for a Great Lakes Watershed</w:t>
            </w:r>
          </w:p>
        </w:tc>
        <w:tc>
          <w:tcPr>
            <w:tcW w:w="0" w:type="auto"/>
            <w:vAlign w:val="center"/>
          </w:tcPr>
          <w:p w14:paraId="67F0B639" w14:textId="6EBB335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ubako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ST; Ruddell, BL; Mayer, AS </w:t>
            </w:r>
          </w:p>
        </w:tc>
        <w:tc>
          <w:tcPr>
            <w:tcW w:w="0" w:type="auto"/>
            <w:noWrap/>
            <w:vAlign w:val="center"/>
          </w:tcPr>
          <w:p w14:paraId="188B98A7" w14:textId="72AAD91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2329F57C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0576E8A" w14:textId="65E6021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45389427" w14:textId="1F56683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framework for assessing effective urban water management: lessons from the Canadian Prairie</w:t>
            </w:r>
          </w:p>
        </w:tc>
        <w:tc>
          <w:tcPr>
            <w:tcW w:w="0" w:type="auto"/>
            <w:vAlign w:val="center"/>
          </w:tcPr>
          <w:p w14:paraId="269864DA" w14:textId="21B3AC2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ostein Kevinsen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obert J. Patrick &amp;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alita A. Bharadwaj</w:t>
            </w:r>
          </w:p>
        </w:tc>
        <w:tc>
          <w:tcPr>
            <w:tcW w:w="0" w:type="auto"/>
            <w:noWrap/>
            <w:vAlign w:val="center"/>
          </w:tcPr>
          <w:p w14:paraId="3F61BA04" w14:textId="75F802D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3ED9AA0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BBB5B35" w14:textId="43EA0E2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7DA6CCD4" w14:textId="469140B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ction Research's Potential to Foster Institutional Change for Urban Water Management</w:t>
            </w:r>
          </w:p>
        </w:tc>
        <w:tc>
          <w:tcPr>
            <w:tcW w:w="0" w:type="auto"/>
            <w:vAlign w:val="center"/>
          </w:tcPr>
          <w:p w14:paraId="030CD349" w14:textId="51A8EA7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Zikos, D; Thiel, A</w:t>
            </w:r>
          </w:p>
        </w:tc>
        <w:tc>
          <w:tcPr>
            <w:tcW w:w="0" w:type="auto"/>
            <w:noWrap/>
            <w:vAlign w:val="center"/>
          </w:tcPr>
          <w:p w14:paraId="1E124B26" w14:textId="6A63AEE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0C1251BE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F5D9CE0" w14:textId="052EE9E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05580349" w14:textId="0D39987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iagnosing transformative change in urban water systems: Theories and frameworks</w:t>
            </w:r>
          </w:p>
        </w:tc>
        <w:tc>
          <w:tcPr>
            <w:tcW w:w="0" w:type="auto"/>
            <w:vAlign w:val="center"/>
          </w:tcPr>
          <w:p w14:paraId="1C82CD0E" w14:textId="53980D3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riony C. Ferguson, Rebekah R. Brown, Ana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eleti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1015B24" w14:textId="6506BB3E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8979D3" w:rsidRPr="003B41A8" w14:paraId="089FFFCC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5D69B73" w14:textId="73D0320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051651D0" w14:textId="4E4A36E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uthority Structures and Service Reform in Multilevel Urban Governance: The Case of Wastewater Recycling in California and Australia</w:t>
            </w:r>
          </w:p>
        </w:tc>
        <w:tc>
          <w:tcPr>
            <w:tcW w:w="0" w:type="auto"/>
            <w:vAlign w:val="center"/>
          </w:tcPr>
          <w:p w14:paraId="444D5388" w14:textId="10282B2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ara Hughes</w:t>
            </w:r>
          </w:p>
        </w:tc>
        <w:tc>
          <w:tcPr>
            <w:tcW w:w="0" w:type="auto"/>
            <w:noWrap/>
            <w:vAlign w:val="center"/>
          </w:tcPr>
          <w:p w14:paraId="658A605F" w14:textId="700C7A1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2</w:t>
            </w:r>
          </w:p>
        </w:tc>
      </w:tr>
      <w:tr w:rsidR="008979D3" w:rsidRPr="003B41A8" w14:paraId="2E24766E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D24DC12" w14:textId="151C6B6C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0A1B89C4" w14:textId="29B3C48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Contiguous urban rivers should not be necessarily submitted to the same management plan: the case of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ietê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inheiros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Rivers (São Paulo-Brazil)</w:t>
            </w:r>
          </w:p>
        </w:tc>
        <w:tc>
          <w:tcPr>
            <w:tcW w:w="0" w:type="auto"/>
            <w:vAlign w:val="center"/>
          </w:tcPr>
          <w:p w14:paraId="5D80D4FB" w14:textId="70874DA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Davi G. F.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unha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Doron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GrullI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Murilo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amatoI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José R. C.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lumI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Sergio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EigerII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José E.I.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uttiIV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; Pedro C. S.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MancusoI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277848A" w14:textId="11BBCF8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1</w:t>
            </w:r>
          </w:p>
        </w:tc>
      </w:tr>
      <w:tr w:rsidR="008979D3" w:rsidRPr="003B41A8" w14:paraId="6EE1FF30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7E01AB3" w14:textId="7E51D44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7B6D1C77" w14:textId="6D14197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ransboundary Water Pollution Management: Lessons Learned from River Basin Management in China, Europe and the Netherlands</w:t>
            </w:r>
          </w:p>
        </w:tc>
        <w:tc>
          <w:tcPr>
            <w:tcW w:w="0" w:type="auto"/>
            <w:vAlign w:val="center"/>
          </w:tcPr>
          <w:p w14:paraId="23EA0076" w14:textId="372204B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Xia Yu</w:t>
            </w:r>
          </w:p>
        </w:tc>
        <w:tc>
          <w:tcPr>
            <w:tcW w:w="0" w:type="auto"/>
            <w:noWrap/>
            <w:vAlign w:val="center"/>
          </w:tcPr>
          <w:p w14:paraId="632072D3" w14:textId="2F1C68C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1</w:t>
            </w:r>
          </w:p>
        </w:tc>
      </w:tr>
      <w:tr w:rsidR="008979D3" w:rsidRPr="003B41A8" w14:paraId="1903FEEA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6F07BBE9" w14:textId="244A14B8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16C0D401" w14:textId="6FEB806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otal Water Management: The New Paradigm for Urban Water Resources Planning</w:t>
            </w:r>
          </w:p>
        </w:tc>
        <w:tc>
          <w:tcPr>
            <w:tcW w:w="0" w:type="auto"/>
            <w:vAlign w:val="center"/>
          </w:tcPr>
          <w:p w14:paraId="7E91F5AA" w14:textId="76A3D1A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Thomas P. O'Connor; Dan </w:t>
            </w:r>
            <w:proofErr w:type="gram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odrigo ;</w:t>
            </w:r>
            <w:proofErr w:type="gram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and Alek Cannan,</w:t>
            </w:r>
          </w:p>
        </w:tc>
        <w:tc>
          <w:tcPr>
            <w:tcW w:w="0" w:type="auto"/>
            <w:noWrap/>
            <w:vAlign w:val="center"/>
          </w:tcPr>
          <w:p w14:paraId="408A69A7" w14:textId="52D7475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0</w:t>
            </w:r>
          </w:p>
        </w:tc>
      </w:tr>
      <w:tr w:rsidR="008979D3" w:rsidRPr="003B41A8" w14:paraId="575586AA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49572947" w14:textId="490997CE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2FD77391" w14:textId="27D7CC8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Perspectives on small watershed management in China: the case of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iliu</w:t>
            </w:r>
            <w:proofErr w:type="spellEnd"/>
          </w:p>
        </w:tc>
        <w:tc>
          <w:tcPr>
            <w:tcW w:w="0" w:type="auto"/>
            <w:vAlign w:val="center"/>
          </w:tcPr>
          <w:p w14:paraId="7779554B" w14:textId="1D83560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Yong Geng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ruce Mitchell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ujita Tsuyoshi &amp;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adanobu Nakayama</w:t>
            </w:r>
          </w:p>
        </w:tc>
        <w:tc>
          <w:tcPr>
            <w:tcW w:w="0" w:type="auto"/>
            <w:noWrap/>
            <w:vAlign w:val="center"/>
          </w:tcPr>
          <w:p w14:paraId="04CA135D" w14:textId="39849208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10</w:t>
            </w:r>
          </w:p>
        </w:tc>
      </w:tr>
      <w:tr w:rsidR="008979D3" w:rsidRPr="003B41A8" w14:paraId="72739D85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71C0439" w14:textId="1011A62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vAlign w:val="center"/>
          </w:tcPr>
          <w:p w14:paraId="58DAB7BA" w14:textId="2DE3207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Watershed Governance Concept Backgrounder</w:t>
            </w:r>
          </w:p>
        </w:tc>
        <w:tc>
          <w:tcPr>
            <w:tcW w:w="0" w:type="auto"/>
            <w:vAlign w:val="center"/>
          </w:tcPr>
          <w:p w14:paraId="59C73D2D" w14:textId="7D621E3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Oliver M Brandes</w:t>
            </w:r>
          </w:p>
        </w:tc>
        <w:tc>
          <w:tcPr>
            <w:tcW w:w="0" w:type="auto"/>
            <w:noWrap/>
            <w:vAlign w:val="center"/>
          </w:tcPr>
          <w:p w14:paraId="4B82C2AF" w14:textId="382F31A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6</w:t>
            </w:r>
          </w:p>
        </w:tc>
      </w:tr>
      <w:tr w:rsidR="008979D3" w:rsidRPr="003B41A8" w14:paraId="076A393B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586EF160" w14:textId="1021259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332EC5AB" w14:textId="058F9FC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sustainable framework for water resources management in an urban watershed: the case of Volos, Greece</w:t>
            </w:r>
          </w:p>
        </w:tc>
        <w:tc>
          <w:tcPr>
            <w:tcW w:w="0" w:type="auto"/>
            <w:vAlign w:val="center"/>
          </w:tcPr>
          <w:p w14:paraId="24620A23" w14:textId="58F1DF2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 Mylopoulos &amp;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 Mentes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602BB276" w14:textId="4452AB8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5</w:t>
            </w:r>
          </w:p>
        </w:tc>
      </w:tr>
      <w:tr w:rsidR="008979D3" w:rsidRPr="003B41A8" w14:paraId="3EB08F6F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122302D" w14:textId="62AB63B3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679EFA79" w14:textId="328C554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atterns of watershed urbanization and impacts on water quality</w:t>
            </w:r>
          </w:p>
        </w:tc>
        <w:tc>
          <w:tcPr>
            <w:tcW w:w="0" w:type="auto"/>
            <w:vAlign w:val="center"/>
          </w:tcPr>
          <w:p w14:paraId="58FBE2C6" w14:textId="44CE2C1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Carle, MV; Halpin, PN; Stow, CA</w:t>
            </w:r>
          </w:p>
        </w:tc>
        <w:tc>
          <w:tcPr>
            <w:tcW w:w="0" w:type="auto"/>
            <w:noWrap/>
            <w:vAlign w:val="center"/>
          </w:tcPr>
          <w:p w14:paraId="5237B892" w14:textId="044D9910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5</w:t>
            </w:r>
          </w:p>
        </w:tc>
      </w:tr>
      <w:tr w:rsidR="008979D3" w:rsidRPr="003B41A8" w14:paraId="063F259D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67B595D" w14:textId="641CA80F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151FF591" w14:textId="2FF5BE1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Urban Water Resources Management in the Yellow River Basin: Perspectives of Sustainability</w:t>
            </w:r>
          </w:p>
        </w:tc>
        <w:tc>
          <w:tcPr>
            <w:tcW w:w="0" w:type="auto"/>
            <w:vAlign w:val="center"/>
          </w:tcPr>
          <w:p w14:paraId="061C78AC" w14:textId="08B3A92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Xu, ZX</w:t>
            </w:r>
          </w:p>
        </w:tc>
        <w:tc>
          <w:tcPr>
            <w:tcW w:w="0" w:type="auto"/>
            <w:noWrap/>
            <w:vAlign w:val="center"/>
          </w:tcPr>
          <w:p w14:paraId="0D4E0C6B" w14:textId="3EA64DE8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5</w:t>
            </w:r>
          </w:p>
        </w:tc>
      </w:tr>
      <w:tr w:rsidR="008979D3" w:rsidRPr="003B41A8" w14:paraId="2FDBFDB6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3F92A91D" w14:textId="3A68461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786E9666" w14:textId="0D078DD5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Reexamining best management practices for improving water quality in urban watersheds</w:t>
            </w:r>
          </w:p>
        </w:tc>
        <w:tc>
          <w:tcPr>
            <w:tcW w:w="0" w:type="auto"/>
            <w:vAlign w:val="center"/>
          </w:tcPr>
          <w:p w14:paraId="458CB13A" w14:textId="6111E529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Pennington, SR; Kaplowitz, MD; Witter, SG</w:t>
            </w:r>
          </w:p>
        </w:tc>
        <w:tc>
          <w:tcPr>
            <w:tcW w:w="0" w:type="auto"/>
            <w:noWrap/>
            <w:vAlign w:val="center"/>
          </w:tcPr>
          <w:p w14:paraId="4177E6BF" w14:textId="1E1998F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3</w:t>
            </w:r>
          </w:p>
        </w:tc>
      </w:tr>
      <w:tr w:rsidR="008979D3" w:rsidRPr="003B41A8" w14:paraId="7A0E0C9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25A0FE2B" w14:textId="4D55460E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2C43834D" w14:textId="570ED77C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asic criteria for a sustainable water management at the U.S.-Mexico border: the case of Ambos Nogales</w:t>
            </w:r>
          </w:p>
        </w:tc>
        <w:tc>
          <w:tcPr>
            <w:tcW w:w="0" w:type="auto"/>
            <w:vAlign w:val="center"/>
          </w:tcPr>
          <w:p w14:paraId="3510E5FC" w14:textId="70E578A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Luis Ernesto Cervera Gómez, Rodolfo Rubio Salas</w:t>
            </w:r>
          </w:p>
        </w:tc>
        <w:tc>
          <w:tcPr>
            <w:tcW w:w="0" w:type="auto"/>
            <w:noWrap/>
            <w:vAlign w:val="center"/>
          </w:tcPr>
          <w:p w14:paraId="6453B32F" w14:textId="5794C38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3</w:t>
            </w:r>
          </w:p>
        </w:tc>
      </w:tr>
      <w:tr w:rsidR="008979D3" w:rsidRPr="003B41A8" w14:paraId="2D4DC841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0805894C" w14:textId="5B6D6A4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5770E214" w14:textId="011E844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orest cover, impervious-surface area, and the mitigation of stormwater impacts</w:t>
            </w:r>
          </w:p>
        </w:tc>
        <w:tc>
          <w:tcPr>
            <w:tcW w:w="0" w:type="auto"/>
            <w:vAlign w:val="center"/>
          </w:tcPr>
          <w:p w14:paraId="209DFF52" w14:textId="2987A5D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ooth, DB; Hartley, D; Jackson, R </w:t>
            </w:r>
          </w:p>
        </w:tc>
        <w:tc>
          <w:tcPr>
            <w:tcW w:w="0" w:type="auto"/>
            <w:noWrap/>
            <w:vAlign w:val="center"/>
          </w:tcPr>
          <w:p w14:paraId="6858AF66" w14:textId="608BF0ED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2</w:t>
            </w:r>
          </w:p>
        </w:tc>
      </w:tr>
      <w:tr w:rsidR="008979D3" w:rsidRPr="003B41A8" w14:paraId="70686DF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1C08242E" w14:textId="0F93859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7F60C5E2" w14:textId="73A6AEF1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ustainable Watershed Management: An International Multi-Watershed Case Study</w:t>
            </w:r>
          </w:p>
        </w:tc>
        <w:tc>
          <w:tcPr>
            <w:tcW w:w="0" w:type="auto"/>
            <w:vAlign w:val="center"/>
          </w:tcPr>
          <w:p w14:paraId="3E9472C0" w14:textId="5C9238D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Walter Wagner, James Gawel, Hiroaki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Furuma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, Marcelo Pereira De Souza, Denilson Teixeira, Leonardo Rios, Shinichiro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Ohgaki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Alexander J. B. Zehnder and Harold F. Hemond</w:t>
            </w:r>
          </w:p>
        </w:tc>
        <w:tc>
          <w:tcPr>
            <w:tcW w:w="0" w:type="auto"/>
            <w:noWrap/>
            <w:vAlign w:val="center"/>
          </w:tcPr>
          <w:p w14:paraId="60030F22" w14:textId="709BF336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2</w:t>
            </w:r>
          </w:p>
        </w:tc>
      </w:tr>
      <w:tr w:rsidR="008979D3" w:rsidRPr="003B41A8" w14:paraId="58EEED84" w14:textId="77777777" w:rsidTr="008979D3">
        <w:trPr>
          <w:trHeight w:val="20"/>
        </w:trPr>
        <w:tc>
          <w:tcPr>
            <w:tcW w:w="0" w:type="auto"/>
            <w:noWrap/>
            <w:vAlign w:val="center"/>
          </w:tcPr>
          <w:p w14:paraId="714F2B57" w14:textId="2979544A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053E92A2" w14:textId="29CE4DAA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Dual urban and rural hydrograph signals in three small watersheds</w:t>
            </w:r>
          </w:p>
        </w:tc>
        <w:tc>
          <w:tcPr>
            <w:tcW w:w="0" w:type="auto"/>
            <w:vAlign w:val="center"/>
          </w:tcPr>
          <w:p w14:paraId="4C8C053A" w14:textId="6E7CD14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Sheeder, SA; Ross, JD; Carlson, TN</w:t>
            </w:r>
          </w:p>
        </w:tc>
        <w:tc>
          <w:tcPr>
            <w:tcW w:w="0" w:type="auto"/>
            <w:noWrap/>
            <w:vAlign w:val="center"/>
          </w:tcPr>
          <w:p w14:paraId="32B15AA3" w14:textId="3895108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2</w:t>
            </w:r>
          </w:p>
        </w:tc>
      </w:tr>
      <w:tr w:rsidR="008979D3" w:rsidRPr="003B41A8" w14:paraId="7DC897D6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74F22D5" w14:textId="60D56671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1F7E77A" w14:textId="005B8D33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Integrated watershed approach for combating drought in a semi-arid region of India: the case of </w:t>
            </w:r>
            <w:proofErr w:type="spellStart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habua</w:t>
            </w:r>
            <w:proofErr w:type="spellEnd"/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watershed</w:t>
            </w:r>
          </w:p>
        </w:tc>
        <w:tc>
          <w:tcPr>
            <w:tcW w:w="0" w:type="auto"/>
            <w:vAlign w:val="center"/>
          </w:tcPr>
          <w:p w14:paraId="1E77D93D" w14:textId="5344938D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A.K. Singh; T.I. Eldho; D. Prinz</w:t>
            </w:r>
          </w:p>
        </w:tc>
        <w:tc>
          <w:tcPr>
            <w:tcW w:w="0" w:type="auto"/>
            <w:noWrap/>
            <w:vAlign w:val="center"/>
          </w:tcPr>
          <w:p w14:paraId="76D5A930" w14:textId="08DD60A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2</w:t>
            </w:r>
          </w:p>
        </w:tc>
      </w:tr>
      <w:tr w:rsidR="008979D3" w:rsidRPr="003B41A8" w14:paraId="367930FC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375E142" w14:textId="7777777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90</w:t>
            </w:r>
          </w:p>
        </w:tc>
        <w:tc>
          <w:tcPr>
            <w:tcW w:w="0" w:type="auto"/>
            <w:vAlign w:val="center"/>
          </w:tcPr>
          <w:p w14:paraId="2C4F65D6" w14:textId="2FD1425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owards more effective integrated watershed management in Australia: Results of a national survey, and implications for urban catchment management</w:t>
            </w:r>
          </w:p>
        </w:tc>
        <w:tc>
          <w:tcPr>
            <w:tcW w:w="0" w:type="auto"/>
            <w:vAlign w:val="center"/>
          </w:tcPr>
          <w:p w14:paraId="7D0299CE" w14:textId="09EA66B0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Bruce Hooper</w:t>
            </w:r>
          </w:p>
        </w:tc>
        <w:tc>
          <w:tcPr>
            <w:tcW w:w="0" w:type="auto"/>
            <w:noWrap/>
            <w:vAlign w:val="center"/>
          </w:tcPr>
          <w:p w14:paraId="67D37695" w14:textId="00721D12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2</w:t>
            </w:r>
          </w:p>
        </w:tc>
      </w:tr>
      <w:tr w:rsidR="008979D3" w:rsidRPr="003B41A8" w14:paraId="001B4562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258FAE0" w14:textId="7777777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0A9D6095" w14:textId="34D1F8A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echniques for detecting hydrologic change in high resource streams</w:t>
            </w:r>
          </w:p>
        </w:tc>
        <w:tc>
          <w:tcPr>
            <w:tcW w:w="0" w:type="auto"/>
            <w:vAlign w:val="center"/>
          </w:tcPr>
          <w:p w14:paraId="528EFB9C" w14:textId="12E43FC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Hartley, DM; Funke, DE</w:t>
            </w:r>
          </w:p>
        </w:tc>
        <w:tc>
          <w:tcPr>
            <w:tcW w:w="0" w:type="auto"/>
            <w:noWrap/>
            <w:vAlign w:val="center"/>
          </w:tcPr>
          <w:p w14:paraId="52577473" w14:textId="45969269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01</w:t>
            </w:r>
          </w:p>
        </w:tc>
      </w:tr>
      <w:tr w:rsidR="008979D3" w:rsidRPr="003B41A8" w14:paraId="57CAC798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1417FC4" w14:textId="7777777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38CF60C4" w14:textId="3C7BAD06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he Rouge Project: Implementing a General Storm Water Permit as Part of a Watershed Approach to Wet Weather Pollution Management</w:t>
            </w:r>
          </w:p>
        </w:tc>
        <w:tc>
          <w:tcPr>
            <w:tcW w:w="0" w:type="auto"/>
            <w:vAlign w:val="center"/>
          </w:tcPr>
          <w:p w14:paraId="06C009E9" w14:textId="53F25644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James E. Murray and Kelly A. Cave, Dale S. Bryson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 Jack D. Bails</w:t>
            </w:r>
          </w:p>
        </w:tc>
        <w:tc>
          <w:tcPr>
            <w:tcW w:w="0" w:type="auto"/>
            <w:noWrap/>
            <w:vAlign w:val="center"/>
          </w:tcPr>
          <w:p w14:paraId="1048E6CC" w14:textId="54E22EB5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99</w:t>
            </w:r>
          </w:p>
        </w:tc>
      </w:tr>
      <w:tr w:rsidR="008979D3" w:rsidRPr="003B41A8" w14:paraId="3D8E2DD7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95807DC" w14:textId="7777777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61323D24" w14:textId="0426BEE2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The Joshua's Creek urban water resources management experience paradigm for sustainability or slave to expediency?</w:t>
            </w:r>
          </w:p>
        </w:tc>
        <w:tc>
          <w:tcPr>
            <w:tcW w:w="0" w:type="auto"/>
            <w:vAlign w:val="center"/>
          </w:tcPr>
          <w:p w14:paraId="5F606D16" w14:textId="4A35594B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Bishop, R </w:t>
            </w:r>
          </w:p>
        </w:tc>
        <w:tc>
          <w:tcPr>
            <w:tcW w:w="0" w:type="auto"/>
            <w:noWrap/>
            <w:vAlign w:val="center"/>
          </w:tcPr>
          <w:p w14:paraId="1145CB1F" w14:textId="025C04EB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99</w:t>
            </w:r>
          </w:p>
        </w:tc>
      </w:tr>
      <w:tr w:rsidR="008979D3" w:rsidRPr="003B41A8" w14:paraId="40A3D461" w14:textId="77777777" w:rsidTr="003B41A8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281792F" w14:textId="77777777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14:paraId="0C12BF04" w14:textId="70D37117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 xml:space="preserve">Substate institutional innovation for managing lakes and watersheds - 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isconsin case-study</w:t>
            </w:r>
          </w:p>
        </w:tc>
        <w:tc>
          <w:tcPr>
            <w:tcW w:w="0" w:type="auto"/>
            <w:vAlign w:val="center"/>
          </w:tcPr>
          <w:p w14:paraId="4636C61C" w14:textId="73EA4A4E" w:rsidR="008979D3" w:rsidRPr="003B41A8" w:rsidRDefault="008979D3" w:rsidP="008979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kamura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L; 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rn</w:t>
            </w:r>
            <w:r w:rsidRPr="003B41A8">
              <w:rPr>
                <w:rFonts w:ascii="Arial" w:hAnsi="Arial" w:cs="Arial"/>
                <w:sz w:val="18"/>
                <w:szCs w:val="18"/>
                <w:lang w:val="en-US"/>
              </w:rPr>
              <w:t>, SM</w:t>
            </w:r>
          </w:p>
        </w:tc>
        <w:tc>
          <w:tcPr>
            <w:tcW w:w="0" w:type="auto"/>
            <w:noWrap/>
            <w:vAlign w:val="center"/>
          </w:tcPr>
          <w:p w14:paraId="3E5AE8DA" w14:textId="40ED8CA4" w:rsidR="008979D3" w:rsidRPr="003B41A8" w:rsidRDefault="008979D3" w:rsidP="008979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41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93</w:t>
            </w:r>
          </w:p>
        </w:tc>
      </w:tr>
    </w:tbl>
    <w:p w14:paraId="76B7E67A" w14:textId="77777777" w:rsidR="00633F9E" w:rsidRDefault="00633F9E"/>
    <w:sectPr w:rsidR="00633F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53403" w14:textId="77777777" w:rsidR="005D6754" w:rsidRDefault="005D6754" w:rsidP="003F54A7">
      <w:pPr>
        <w:spacing w:after="0" w:line="240" w:lineRule="auto"/>
      </w:pPr>
      <w:r>
        <w:separator/>
      </w:r>
    </w:p>
  </w:endnote>
  <w:endnote w:type="continuationSeparator" w:id="0">
    <w:p w14:paraId="31E14DCC" w14:textId="77777777" w:rsidR="005D6754" w:rsidRDefault="005D6754" w:rsidP="003F5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4B78D0" w14:textId="77777777" w:rsidR="005D6754" w:rsidRDefault="005D6754" w:rsidP="003F54A7">
      <w:pPr>
        <w:spacing w:after="0" w:line="240" w:lineRule="auto"/>
      </w:pPr>
      <w:r>
        <w:separator/>
      </w:r>
    </w:p>
  </w:footnote>
  <w:footnote w:type="continuationSeparator" w:id="0">
    <w:p w14:paraId="62521756" w14:textId="77777777" w:rsidR="005D6754" w:rsidRDefault="005D6754" w:rsidP="003F54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9E"/>
    <w:rsid w:val="000B7D48"/>
    <w:rsid w:val="001636BA"/>
    <w:rsid w:val="002412FF"/>
    <w:rsid w:val="002C7B6D"/>
    <w:rsid w:val="003B41A8"/>
    <w:rsid w:val="003F54A7"/>
    <w:rsid w:val="005A0A12"/>
    <w:rsid w:val="005D6754"/>
    <w:rsid w:val="00620959"/>
    <w:rsid w:val="00633F9E"/>
    <w:rsid w:val="008979D3"/>
    <w:rsid w:val="00C47497"/>
    <w:rsid w:val="00C600AD"/>
    <w:rsid w:val="00DF10A2"/>
    <w:rsid w:val="00EF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17F3E3"/>
  <w15:chartTrackingRefBased/>
  <w15:docId w15:val="{D1375AD8-DED4-445E-A4A5-76173940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33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3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3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3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3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3F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3F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3F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3F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3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3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33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3F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3F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3F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3F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3F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3F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3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3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3F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3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3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3F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3F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3F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3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3F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3F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33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54A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54A7"/>
  </w:style>
  <w:style w:type="paragraph" w:styleId="Piedepgina">
    <w:name w:val="footer"/>
    <w:basedOn w:val="Normal"/>
    <w:link w:val="PiedepginaCar"/>
    <w:uiPriority w:val="99"/>
    <w:unhideWhenUsed/>
    <w:rsid w:val="003F54A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5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2399</Words>
  <Characters>13199</Characters>
  <Application>Microsoft Office Word</Application>
  <DocSecurity>0</DocSecurity>
  <Lines>109</Lines>
  <Paragraphs>31</Paragraphs>
  <ScaleCrop>false</ScaleCrop>
  <Company/>
  <LinksUpToDate>false</LinksUpToDate>
  <CharactersWithSpaces>1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Canteiro</dc:creator>
  <cp:keywords/>
  <dc:description/>
  <cp:lastModifiedBy>Marcelo Canteiro</cp:lastModifiedBy>
  <cp:revision>13</cp:revision>
  <dcterms:created xsi:type="dcterms:W3CDTF">2024-08-16T22:40:00Z</dcterms:created>
  <dcterms:modified xsi:type="dcterms:W3CDTF">2024-08-16T23:57:00Z</dcterms:modified>
</cp:coreProperties>
</file>